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526E2" w14:textId="7241DC6C" w:rsidR="00BB4D87" w:rsidRPr="00BB4D87" w:rsidRDefault="00BB4D87" w:rsidP="00BB4D87">
      <w:pPr>
        <w:pStyle w:val="Caption"/>
        <w:spacing w:before="240" w:after="0"/>
        <w:jc w:val="left"/>
        <w:rPr>
          <w:rFonts w:ascii="Arial" w:hAnsi="Arial" w:cs="Arial"/>
          <w:i w:val="0"/>
          <w:iCs w:val="0"/>
          <w:color w:val="auto"/>
          <w:lang w:val="en-US"/>
        </w:rPr>
      </w:pPr>
      <w:bookmarkStart w:id="0" w:name="_Ref166760770"/>
      <w:r w:rsidRPr="00BB4D87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</w:rPr>
        <w:t xml:space="preserve">Supporting Table </w:t>
      </w:r>
      <w:bookmarkEnd w:id="0"/>
      <w:r w:rsidRPr="00BB4D87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</w:rPr>
        <w:t xml:space="preserve">2. </w:t>
      </w:r>
      <w:r w:rsidRPr="00BB4D87">
        <w:rPr>
          <w:rFonts w:ascii="Arial" w:hAnsi="Arial" w:cs="Arial"/>
          <w:i w:val="0"/>
          <w:iCs w:val="0"/>
          <w:color w:val="auto"/>
          <w:lang w:val="en-US"/>
        </w:rPr>
        <w:br/>
        <w:t xml:space="preserve">Identification of the top 20 most abundant proteins in </w:t>
      </w:r>
      <w:r w:rsidRPr="0080204A">
        <w:rPr>
          <w:rFonts w:ascii="Arial" w:hAnsi="Arial" w:cs="Arial"/>
          <w:i w:val="0"/>
          <w:iCs w:val="0"/>
          <w:color w:val="auto"/>
          <w:lang w:val="en-US"/>
        </w:rPr>
        <w:t xml:space="preserve">the </w:t>
      </w:r>
      <w:r w:rsidR="004628F1" w:rsidRPr="0080204A">
        <w:rPr>
          <w:rFonts w:ascii="Arial" w:hAnsi="Arial" w:cs="Arial"/>
          <w:i w:val="0"/>
          <w:iCs w:val="0"/>
          <w:color w:val="auto"/>
          <w:lang w:val="en-US"/>
        </w:rPr>
        <w:t>BV</w:t>
      </w:r>
      <w:r w:rsidRPr="0080204A">
        <w:rPr>
          <w:rFonts w:ascii="Arial" w:hAnsi="Arial" w:cs="Arial"/>
          <w:i w:val="0"/>
          <w:iCs w:val="0"/>
          <w:color w:val="auto"/>
          <w:lang w:val="en-US"/>
        </w:rPr>
        <w:t xml:space="preserve"> by gen</w:t>
      </w:r>
      <w:r w:rsidRPr="00BB4D87">
        <w:rPr>
          <w:rFonts w:ascii="Arial" w:hAnsi="Arial" w:cs="Arial"/>
          <w:i w:val="0"/>
          <w:iCs w:val="0"/>
          <w:color w:val="auto"/>
          <w:lang w:val="en-US"/>
        </w:rPr>
        <w:t>e name and subcellular localization.</w:t>
      </w:r>
      <w:r>
        <w:rPr>
          <w:rFonts w:ascii="Arial" w:hAnsi="Arial" w:cs="Arial"/>
          <w:i w:val="0"/>
          <w:iCs w:val="0"/>
          <w:color w:val="auto"/>
          <w:lang w:val="en-US"/>
        </w:rPr>
        <w:br/>
      </w:r>
    </w:p>
    <w:tbl>
      <w:tblPr>
        <w:tblW w:w="86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2832"/>
        <w:gridCol w:w="1237"/>
        <w:gridCol w:w="1765"/>
        <w:gridCol w:w="851"/>
        <w:gridCol w:w="992"/>
      </w:tblGrid>
      <w:tr w:rsidR="00BB4D87" w:rsidRPr="00677B1E" w14:paraId="24DE8B5D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5194C6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bookmarkStart w:id="1" w:name="_Ref165374861"/>
            <w:r w:rsidRPr="00677B1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Gene name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C5669E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rotein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FE8A73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gramStart"/>
            <w:r w:rsidRPr="00677B1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MW(</w:t>
            </w:r>
            <w:proofErr w:type="gramEnd"/>
            <w:r w:rsidRPr="00677B1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kDa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122975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Subcellular Localiz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CD3282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Mean RPA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17B098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STD</w:t>
            </w:r>
          </w:p>
        </w:tc>
      </w:tr>
      <w:tr w:rsidR="00BB4D87" w:rsidRPr="00677B1E" w14:paraId="34CE5E7B" w14:textId="77777777" w:rsidTr="0075625A">
        <w:trPr>
          <w:trHeight w:val="454"/>
        </w:trPr>
        <w:tc>
          <w:tcPr>
            <w:tcW w:w="9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9547F4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Actb</w:t>
            </w:r>
            <w:proofErr w:type="spellEnd"/>
          </w:p>
        </w:tc>
        <w:tc>
          <w:tcPr>
            <w:tcW w:w="283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F614F6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Cluster of Actin, beta</w:t>
            </w:r>
          </w:p>
        </w:tc>
        <w:tc>
          <w:tcPr>
            <w:tcW w:w="12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8EF97C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76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05D4E6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Cytoskeleton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56700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,373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D56F8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210</w:t>
            </w:r>
          </w:p>
        </w:tc>
      </w:tr>
      <w:tr w:rsidR="00BB4D87" w:rsidRPr="00677B1E" w14:paraId="33D7353C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0B6E38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Tubb2b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905CDF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Cluster of Tubulin beta chain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479AAB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059326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Cytoskelet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AEA8D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,2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50394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127</w:t>
            </w:r>
          </w:p>
        </w:tc>
      </w:tr>
      <w:tr w:rsidR="00BB4D87" w:rsidRPr="00677B1E" w14:paraId="2A0583E6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220AEC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Rab1A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09EE8D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Cluster of Ras-related protein Rab-1A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1189DD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E2B9AD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Membran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A0C3E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,17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4A408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089</w:t>
            </w:r>
          </w:p>
        </w:tc>
      </w:tr>
      <w:tr w:rsidR="00BB4D87" w:rsidRPr="00677B1E" w14:paraId="1CEE3EAE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A1E2DA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dh2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8885EF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alate dehydrogenase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86F945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157E92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itochondr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56AD9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98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0EF6E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063</w:t>
            </w:r>
          </w:p>
        </w:tc>
      </w:tr>
      <w:tr w:rsidR="00BB4D87" w:rsidRPr="00677B1E" w14:paraId="19C875AA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E76C74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Hspd1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3896C7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0 kDa heat shock protein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FD14DA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15D0C0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itochondr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6429F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93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6A4AE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055</w:t>
            </w:r>
          </w:p>
        </w:tc>
      </w:tr>
      <w:tr w:rsidR="00BB4D87" w:rsidRPr="00677B1E" w14:paraId="638F0155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56B50D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Atp5f1a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6C99B4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Cluster of ATP synthase subunit alpha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514A0A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920539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itochondr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F4044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80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1296C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119</w:t>
            </w:r>
          </w:p>
        </w:tc>
      </w:tr>
      <w:tr w:rsidR="00BB4D87" w:rsidRPr="00677B1E" w14:paraId="1D9181B5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32F66B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Vdac1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2426DC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Voltage-dependent anion-selective channel protein 1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F3A469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F713E2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Membran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2805F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77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389FD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099</w:t>
            </w:r>
          </w:p>
        </w:tc>
      </w:tr>
      <w:tr w:rsidR="00BB4D87" w:rsidRPr="00677B1E" w14:paraId="46F2FDC1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29CB93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Hist2h4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73C9E7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Histone H4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15745E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1DFEA2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Nucleu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E6771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73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324AE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189</w:t>
            </w:r>
          </w:p>
        </w:tc>
      </w:tr>
      <w:tr w:rsidR="00BB4D87" w:rsidRPr="00677B1E" w14:paraId="64A16539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FDA715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Atp5f1b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FFC5E5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ATP synthase subunit beta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57A001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A240F3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itochondr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2640D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7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4FBEC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081</w:t>
            </w:r>
          </w:p>
        </w:tc>
      </w:tr>
      <w:tr w:rsidR="00BB4D87" w:rsidRPr="00677B1E" w14:paraId="085ADFAC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B534DE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Hspa8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B9F77A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Cluster of Heat shock cognate 71 kDa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57BA19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71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8AFC18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Chaperon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5E23C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69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0202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062</w:t>
            </w:r>
          </w:p>
        </w:tc>
      </w:tr>
      <w:tr w:rsidR="00BB4D87" w:rsidRPr="00677B1E" w14:paraId="11753D3A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436DE7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Tuba1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DBF509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Cluster of Tubulin alpha-1B chain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542400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50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F5E3A7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Cytoskelet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B345D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68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4C48D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078</w:t>
            </w:r>
          </w:p>
        </w:tc>
      </w:tr>
      <w:tr w:rsidR="00BB4D87" w:rsidRPr="00677B1E" w14:paraId="74A5A42F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BA920A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Hspa5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817DC5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8 kDa glucose-regulated protein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C2DD3D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AE2B80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Membran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7AC23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65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37E01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060</w:t>
            </w:r>
          </w:p>
        </w:tc>
      </w:tr>
      <w:tr w:rsidR="00BB4D87" w:rsidRPr="00677B1E" w14:paraId="63E6D095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988548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Atp5me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3DC558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ATP synthase subunit e, mitochondrial 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C87E90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AC19A1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itochondr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FFBA0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63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4DD33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119</w:t>
            </w:r>
          </w:p>
        </w:tc>
      </w:tr>
      <w:tr w:rsidR="00BB4D87" w:rsidRPr="00677B1E" w14:paraId="10EC9FA9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CC2EA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rss59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2E5C3B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Protease, serine 59 (Fragment) 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951960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FB5ED4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Chaperon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1B484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61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7336D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382</w:t>
            </w:r>
          </w:p>
        </w:tc>
      </w:tr>
      <w:tr w:rsidR="00BB4D87" w:rsidRPr="00677B1E" w14:paraId="4F0A5BF8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B5DFAC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Hsp90b1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52BC0D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Endoplasmin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050E25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FC8FF6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Chaperon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BA722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59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7AA3B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043</w:t>
            </w:r>
          </w:p>
        </w:tc>
      </w:tr>
      <w:tr w:rsidR="00BB4D87" w:rsidRPr="00677B1E" w14:paraId="38532910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771E52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Slc25a5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D318D8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Cluster of ADP/ATP translocase 2 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6CBCE8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3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97F116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itochondr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8CCE8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59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9BA0D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062</w:t>
            </w:r>
          </w:p>
        </w:tc>
      </w:tr>
      <w:tr w:rsidR="00BB4D87" w:rsidRPr="00677B1E" w14:paraId="313D1420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5B2852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Rab2a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26C600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Cluster of Ras-related protein Rab-2A 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86E3A4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D7C4CC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itochondr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5A51F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56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C5608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036</w:t>
            </w:r>
          </w:p>
        </w:tc>
      </w:tr>
      <w:tr w:rsidR="00BB4D87" w:rsidRPr="00677B1E" w14:paraId="57870F68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39D158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Got2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20CC8D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Aspartate aminotransferase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53FDCF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3CDE10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itochondr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01349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55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09A95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043</w:t>
            </w:r>
          </w:p>
        </w:tc>
      </w:tr>
      <w:tr w:rsidR="00BB4D87" w:rsidRPr="00677B1E" w14:paraId="225DEC9E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66FB58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Rpl30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C554C1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fr-FR" w:eastAsia="en-GB"/>
              </w:rPr>
              <w:t xml:space="preserve">Large ribosomal </w:t>
            </w:r>
            <w:proofErr w:type="spellStart"/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fr-FR" w:eastAsia="en-GB"/>
              </w:rPr>
              <w:t>subunit</w:t>
            </w:r>
            <w:proofErr w:type="spellEnd"/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fr-FR" w:eastAsia="en-GB"/>
              </w:rPr>
              <w:t xml:space="preserve"> </w:t>
            </w:r>
            <w:proofErr w:type="spellStart"/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fr-FR" w:eastAsia="en-GB"/>
              </w:rPr>
              <w:t>protein</w:t>
            </w:r>
            <w:proofErr w:type="spellEnd"/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fr-FR" w:eastAsia="en-GB"/>
              </w:rPr>
              <w:t xml:space="preserve"> eL30 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515EA2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fr-FR" w:eastAsia="en-GB"/>
              </w:rPr>
              <w:t>13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A8439E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fr-FR" w:eastAsia="en-GB"/>
              </w:rPr>
              <w:t>Cytoso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6EB46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54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CC567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049</w:t>
            </w:r>
          </w:p>
        </w:tc>
      </w:tr>
      <w:tr w:rsidR="00BB4D87" w:rsidRPr="00677B1E" w14:paraId="2AFDF122" w14:textId="77777777" w:rsidTr="0075625A">
        <w:trPr>
          <w:trHeight w:val="45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4B27F8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Krt6a</w:t>
            </w:r>
          </w:p>
        </w:tc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48FBE8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Cluster of Keratin, type II cytoskeletal 6A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F4D090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F229FC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Cytoskelet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1842E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53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8DE89" w14:textId="77777777" w:rsidR="00BB4D87" w:rsidRPr="00677B1E" w:rsidRDefault="00BB4D87" w:rsidP="0075625A">
            <w:pPr>
              <w:spacing w:before="0"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77B1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,185</w:t>
            </w:r>
          </w:p>
        </w:tc>
      </w:tr>
    </w:tbl>
    <w:p w14:paraId="6B186424" w14:textId="77777777" w:rsidR="00BB4D87" w:rsidRPr="00677B1E" w:rsidRDefault="00BB4D87" w:rsidP="00BB4D87">
      <w:pPr>
        <w:pStyle w:val="Caption"/>
        <w:spacing w:before="240"/>
        <w:jc w:val="left"/>
        <w:rPr>
          <w:rFonts w:ascii="Arial" w:hAnsi="Arial" w:cs="Arial"/>
          <w:b/>
          <w:bCs/>
          <w:i w:val="0"/>
          <w:iCs w:val="0"/>
          <w:color w:val="auto"/>
        </w:rPr>
      </w:pPr>
    </w:p>
    <w:bookmarkEnd w:id="1"/>
    <w:p w14:paraId="21C69B29" w14:textId="77777777" w:rsidR="00BB4D87" w:rsidRPr="00677B1E" w:rsidRDefault="00BB4D87" w:rsidP="00BB4D87">
      <w:pPr>
        <w:rPr>
          <w:rFonts w:ascii="Arial" w:hAnsi="Arial" w:cs="Arial"/>
          <w:lang w:val="en-US"/>
        </w:rPr>
      </w:pPr>
    </w:p>
    <w:p w14:paraId="37B42AAA" w14:textId="77777777" w:rsidR="008D35D6" w:rsidRDefault="008D35D6"/>
    <w:sectPr w:rsidR="008D3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D87"/>
    <w:rsid w:val="00267673"/>
    <w:rsid w:val="00312E14"/>
    <w:rsid w:val="004628F1"/>
    <w:rsid w:val="004C763D"/>
    <w:rsid w:val="0080204A"/>
    <w:rsid w:val="008D35D6"/>
    <w:rsid w:val="009824EF"/>
    <w:rsid w:val="00BB4D87"/>
    <w:rsid w:val="00CF2AFA"/>
    <w:rsid w:val="00E3302F"/>
    <w:rsid w:val="00FA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2826AE"/>
  <w15:chartTrackingRefBased/>
  <w15:docId w15:val="{3C5E1B92-CA58-43E8-BED1-705044A30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D87"/>
    <w:pPr>
      <w:spacing w:before="120" w:after="120" w:line="360" w:lineRule="auto"/>
      <w:jc w:val="both"/>
    </w:pPr>
    <w:rPr>
      <w:rFonts w:cs="Times New Roman"/>
      <w:kern w:val="0"/>
      <w:sz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4D8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4D8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D87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D87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D87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D87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D87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D87"/>
    <w:pPr>
      <w:keepNext/>
      <w:keepLines/>
      <w:spacing w:before="0"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D87"/>
    <w:pPr>
      <w:keepNext/>
      <w:keepLines/>
      <w:spacing w:before="0"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B4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D87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4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D87"/>
    <w:pPr>
      <w:numPr>
        <w:ilvl w:val="1"/>
      </w:numPr>
      <w:spacing w:before="0"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4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D87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4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D87"/>
    <w:pPr>
      <w:spacing w:before="0" w:after="160" w:line="278" w:lineRule="auto"/>
      <w:ind w:left="720"/>
      <w:contextualSpacing/>
      <w:jc w:val="left"/>
    </w:pPr>
    <w:rPr>
      <w:rFonts w:cstheme="minorBidi"/>
      <w:kern w:val="2"/>
      <w:sz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4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D8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rsid w:val="00BB4D87"/>
    <w:pPr>
      <w:spacing w:before="0"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s Kostarelos</dc:creator>
  <cp:keywords/>
  <dc:description/>
  <cp:lastModifiedBy>Noelia Hernandez</cp:lastModifiedBy>
  <cp:revision>2</cp:revision>
  <dcterms:created xsi:type="dcterms:W3CDTF">2026-04-08T14:59:00Z</dcterms:created>
  <dcterms:modified xsi:type="dcterms:W3CDTF">2026-04-08T14:59:00Z</dcterms:modified>
</cp:coreProperties>
</file>